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6471B" w14:textId="77777777" w:rsidR="00F14E6F" w:rsidRPr="00D327D6" w:rsidRDefault="00F14E6F" w:rsidP="00F14E6F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D327D6">
        <w:rPr>
          <w:b/>
        </w:rPr>
        <w:t>S</w:t>
      </w:r>
      <w:r w:rsidR="00750214">
        <w:rPr>
          <w:b/>
        </w:rPr>
        <w:t>3</w:t>
      </w:r>
      <w:r w:rsidRPr="00D327D6">
        <w:rPr>
          <w:b/>
        </w:rPr>
        <w:t xml:space="preserve"> Table.</w:t>
      </w:r>
      <w:r w:rsidRPr="00C46784">
        <w:rPr>
          <w:rFonts w:ascii="Calibri" w:eastAsia="Times New Roman" w:hAnsi="Calibri" w:cs="Times New Roman"/>
          <w:bCs/>
          <w:color w:val="201F1E"/>
          <w:shd w:val="clear" w:color="auto" w:fill="FFFFFF"/>
          <w:lang w:eastAsia="en-GB"/>
        </w:rPr>
        <w:t xml:space="preserve"> Multivariable analysis of factors influencing vitamin D dose of participants in the Recruited cohort and Sample cohort.</w:t>
      </w:r>
    </w:p>
    <w:tbl>
      <w:tblPr>
        <w:tblStyle w:val="TableGrid"/>
        <w:tblpPr w:leftFromText="180" w:rightFromText="180" w:vertAnchor="text" w:horzAnchor="margin" w:tblpXSpec="center" w:tblpY="-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2009"/>
        <w:gridCol w:w="2976"/>
        <w:gridCol w:w="1935"/>
      </w:tblGrid>
      <w:tr w:rsidR="00F14E6F" w14:paraId="76D14EF0" w14:textId="77777777" w:rsidTr="00201515">
        <w:tc>
          <w:tcPr>
            <w:tcW w:w="2268" w:type="dxa"/>
          </w:tcPr>
          <w:p w14:paraId="3872BC6A" w14:textId="77777777" w:rsidR="00F14E6F" w:rsidRPr="00A8505D" w:rsidRDefault="00F14E6F" w:rsidP="00201515">
            <w:pPr>
              <w:rPr>
                <w:b/>
              </w:rPr>
            </w:pPr>
          </w:p>
          <w:p w14:paraId="24B2EDAD" w14:textId="77777777" w:rsidR="00F14E6F" w:rsidRPr="00A8505D" w:rsidRDefault="00F14E6F" w:rsidP="00201515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5005DF55" w14:textId="77777777" w:rsidR="00342189" w:rsidRDefault="00342189" w:rsidP="00201515">
            <w:pPr>
              <w:jc w:val="center"/>
              <w:rPr>
                <w:b/>
              </w:rPr>
            </w:pPr>
          </w:p>
          <w:p w14:paraId="7F54BE0A" w14:textId="472E231D" w:rsidR="00F14E6F" w:rsidRPr="00A8505D" w:rsidRDefault="00F14E6F" w:rsidP="00201515">
            <w:pPr>
              <w:jc w:val="center"/>
              <w:rPr>
                <w:b/>
              </w:rPr>
            </w:pPr>
            <w:r w:rsidRPr="00A8505D">
              <w:rPr>
                <w:b/>
              </w:rPr>
              <w:t>Description</w:t>
            </w: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4D893BE6" w14:textId="77777777" w:rsidR="00342189" w:rsidRDefault="00342189" w:rsidP="00201515">
            <w:pPr>
              <w:jc w:val="center"/>
              <w:rPr>
                <w:b/>
              </w:rPr>
            </w:pPr>
          </w:p>
          <w:p w14:paraId="710B8EAD" w14:textId="0C55AAE1" w:rsidR="00F14E6F" w:rsidRPr="00A8505D" w:rsidRDefault="00F14E6F" w:rsidP="00201515">
            <w:pPr>
              <w:jc w:val="center"/>
              <w:rPr>
                <w:b/>
              </w:rPr>
            </w:pPr>
            <w:r w:rsidRPr="00A8505D">
              <w:rPr>
                <w:b/>
              </w:rPr>
              <w:t>B-coefficient</w:t>
            </w:r>
            <w:r>
              <w:rPr>
                <w:b/>
              </w:rPr>
              <w:t xml:space="preserve"> (95% CI)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39DCBAA1" w14:textId="77777777" w:rsidR="00342189" w:rsidRDefault="00342189" w:rsidP="00201515">
            <w:pPr>
              <w:jc w:val="center"/>
              <w:rPr>
                <w:b/>
              </w:rPr>
            </w:pPr>
          </w:p>
          <w:p w14:paraId="636D653A" w14:textId="24CBCF4E" w:rsidR="00F14E6F" w:rsidRPr="00A8505D" w:rsidRDefault="00F14E6F" w:rsidP="00201515">
            <w:pPr>
              <w:jc w:val="center"/>
              <w:rPr>
                <w:b/>
              </w:rPr>
            </w:pPr>
            <w:r w:rsidRPr="00A8505D">
              <w:rPr>
                <w:b/>
              </w:rPr>
              <w:t>p-value</w:t>
            </w:r>
          </w:p>
        </w:tc>
      </w:tr>
      <w:tr w:rsidR="00F14E6F" w14:paraId="3BE3E9F3" w14:textId="77777777" w:rsidTr="00201515">
        <w:tc>
          <w:tcPr>
            <w:tcW w:w="2268" w:type="dxa"/>
          </w:tcPr>
          <w:p w14:paraId="56CE4A77" w14:textId="77777777" w:rsidR="00F14E6F" w:rsidRPr="0069051B" w:rsidRDefault="00F14E6F" w:rsidP="00201515">
            <w:pPr>
              <w:jc w:val="center"/>
            </w:pPr>
            <w:r>
              <w:t>Recruited MS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430BAC0B" w14:textId="77777777" w:rsidR="00F14E6F" w:rsidRPr="0069051B" w:rsidRDefault="00F14E6F" w:rsidP="00201515">
            <w:pPr>
              <w:jc w:val="center"/>
            </w:pPr>
            <w:r w:rsidRPr="0069051B">
              <w:t>Years since diagnosis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31D402A8" w14:textId="77777777" w:rsidR="00F14E6F" w:rsidRPr="0069051B" w:rsidRDefault="00F14E6F" w:rsidP="00201515">
            <w:pPr>
              <w:jc w:val="center"/>
            </w:pPr>
            <w:r>
              <w:t xml:space="preserve">-0.012 (-0.020 to </w:t>
            </w:r>
            <w:r>
              <w:rPr>
                <w:rFonts w:ascii="Calibri" w:hAnsi="Calibri" w:cs="Calibri"/>
              </w:rPr>
              <w:t>-</w:t>
            </w:r>
            <w:r>
              <w:t>0.004)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2D76A6A6" w14:textId="77777777" w:rsidR="00F14E6F" w:rsidRPr="0069051B" w:rsidRDefault="00F14E6F" w:rsidP="00201515">
            <w:pPr>
              <w:jc w:val="center"/>
            </w:pPr>
            <w:r>
              <w:t>0.003</w:t>
            </w:r>
          </w:p>
        </w:tc>
      </w:tr>
      <w:tr w:rsidR="00F14E6F" w14:paraId="3A9D57F7" w14:textId="77777777" w:rsidTr="00201515">
        <w:tc>
          <w:tcPr>
            <w:tcW w:w="2268" w:type="dxa"/>
          </w:tcPr>
          <w:p w14:paraId="3192D93C" w14:textId="77777777" w:rsidR="00F14E6F" w:rsidRPr="0069051B" w:rsidRDefault="00F14E6F" w:rsidP="00201515">
            <w:pPr>
              <w:jc w:val="center"/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9A490FC" w14:textId="77777777" w:rsidR="00F14E6F" w:rsidRPr="0069051B" w:rsidRDefault="00F14E6F" w:rsidP="00201515">
            <w:pPr>
              <w:jc w:val="center"/>
            </w:pPr>
            <w:r w:rsidRPr="0069051B">
              <w:t xml:space="preserve">Age 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95B0A9B" w14:textId="77777777" w:rsidR="00F14E6F" w:rsidRPr="0069051B" w:rsidRDefault="00F14E6F" w:rsidP="00201515">
            <w:pPr>
              <w:jc w:val="center"/>
            </w:pPr>
            <w:r>
              <w:t>-0.002 (-0.009 to 0.00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4B2CE33" w14:textId="77777777" w:rsidR="00F14E6F" w:rsidRPr="0069051B" w:rsidRDefault="00F14E6F" w:rsidP="00201515">
            <w:pPr>
              <w:jc w:val="center"/>
            </w:pPr>
            <w:r>
              <w:t>0.48</w:t>
            </w:r>
          </w:p>
        </w:tc>
      </w:tr>
      <w:tr w:rsidR="00F14E6F" w14:paraId="7408A39C" w14:textId="77777777" w:rsidTr="00201515">
        <w:trPr>
          <w:trHeight w:val="325"/>
        </w:trPr>
        <w:tc>
          <w:tcPr>
            <w:tcW w:w="2268" w:type="dxa"/>
          </w:tcPr>
          <w:p w14:paraId="4144659D" w14:textId="77777777" w:rsidR="00F14E6F" w:rsidRDefault="00F14E6F" w:rsidP="00201515">
            <w:pPr>
              <w:jc w:val="center"/>
            </w:pPr>
            <w:r>
              <w:t xml:space="preserve">Sample </w:t>
            </w:r>
            <w:r w:rsidRPr="0069051B">
              <w:t>M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7FB0B6D" w14:textId="77777777" w:rsidR="00F14E6F" w:rsidRDefault="00F14E6F" w:rsidP="00201515">
            <w:pPr>
              <w:jc w:val="center"/>
            </w:pPr>
            <w:r w:rsidRPr="0069051B">
              <w:t>Years since diagnosi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4F25B2A" w14:textId="77777777" w:rsidR="00F14E6F" w:rsidRDefault="00F14E6F" w:rsidP="00201515">
            <w:pPr>
              <w:jc w:val="center"/>
            </w:pPr>
            <w:r w:rsidRPr="0069051B">
              <w:t>-0.0</w:t>
            </w:r>
            <w:r>
              <w:t>19 (-0.034 to -0.00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A06328" w14:textId="77777777" w:rsidR="00F14E6F" w:rsidRDefault="00F14E6F" w:rsidP="00201515">
            <w:pPr>
              <w:jc w:val="center"/>
            </w:pPr>
            <w:r w:rsidRPr="0069051B">
              <w:t>0.0</w:t>
            </w:r>
            <w:r>
              <w:t>12</w:t>
            </w:r>
          </w:p>
        </w:tc>
      </w:tr>
      <w:tr w:rsidR="00F14E6F" w14:paraId="30B572BE" w14:textId="77777777" w:rsidTr="00201515">
        <w:trPr>
          <w:trHeight w:val="292"/>
        </w:trPr>
        <w:tc>
          <w:tcPr>
            <w:tcW w:w="2268" w:type="dxa"/>
          </w:tcPr>
          <w:p w14:paraId="0A798CB7" w14:textId="77777777" w:rsidR="00F14E6F" w:rsidRDefault="00F14E6F" w:rsidP="00201515">
            <w:pPr>
              <w:jc w:val="center"/>
            </w:pPr>
            <w:r w:rsidRPr="0069051B">
              <w:t xml:space="preserve"> 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417F177" w14:textId="77777777" w:rsidR="00F14E6F" w:rsidRDefault="00F14E6F" w:rsidP="00201515">
            <w:pPr>
              <w:jc w:val="center"/>
            </w:pPr>
            <w:r w:rsidRPr="0069051B">
              <w:t xml:space="preserve">Age 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59749C8" w14:textId="77777777" w:rsidR="00F14E6F" w:rsidRDefault="00F14E6F" w:rsidP="00201515">
            <w:pPr>
              <w:jc w:val="center"/>
            </w:pPr>
            <w:r w:rsidRPr="0069051B">
              <w:t>-0.0</w:t>
            </w:r>
            <w:r>
              <w:t>08 (-0.005 to 0.02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7F658B2" w14:textId="77777777" w:rsidR="00F14E6F" w:rsidRDefault="00F14E6F" w:rsidP="00201515">
            <w:pPr>
              <w:jc w:val="center"/>
            </w:pPr>
            <w:r w:rsidRPr="0069051B">
              <w:t>0.</w:t>
            </w:r>
            <w:r>
              <w:t>25</w:t>
            </w:r>
          </w:p>
        </w:tc>
      </w:tr>
    </w:tbl>
    <w:p w14:paraId="3BFFA0D7" w14:textId="77777777" w:rsidR="00032B98" w:rsidRDefault="00F14E6F" w:rsidP="00F14E6F">
      <w:pPr>
        <w:tabs>
          <w:tab w:val="left" w:pos="3615"/>
        </w:tabs>
      </w:pPr>
      <w:r>
        <w:rPr>
          <w:sz w:val="20"/>
          <w:szCs w:val="20"/>
        </w:rPr>
        <w:t>Log transformation was applied to the response variable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E6F"/>
    <w:rsid w:val="00032B98"/>
    <w:rsid w:val="00342189"/>
    <w:rsid w:val="005369B9"/>
    <w:rsid w:val="005A784C"/>
    <w:rsid w:val="00750214"/>
    <w:rsid w:val="008309C3"/>
    <w:rsid w:val="00C46784"/>
    <w:rsid w:val="00F1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34C49"/>
  <w15:chartTrackingRefBased/>
  <w15:docId w15:val="{9362B211-A142-4779-91BD-DD1BDA9F1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E6F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5</cp:revision>
  <dcterms:created xsi:type="dcterms:W3CDTF">2020-12-19T11:21:00Z</dcterms:created>
  <dcterms:modified xsi:type="dcterms:W3CDTF">2020-12-19T16:41:00Z</dcterms:modified>
</cp:coreProperties>
</file>